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35BCEA" w14:textId="13581408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24D7044" wp14:editId="5BBF3DA3">
                <wp:simplePos x="0" y="0"/>
                <wp:positionH relativeFrom="column">
                  <wp:posOffset>1195705</wp:posOffset>
                </wp:positionH>
                <wp:positionV relativeFrom="paragraph">
                  <wp:posOffset>11620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5FA5DE" w14:textId="423A76D8" w:rsidR="00997EE7" w:rsidRPr="00CB1F50" w:rsidRDefault="00997EE7" w:rsidP="00997E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Enrolled study participants</w:t>
                            </w:r>
                          </w:p>
                          <w:p w14:paraId="726B1B06" w14:textId="36B2AE93" w:rsidR="00997EE7" w:rsidRPr="00CB1F50" w:rsidRDefault="00997EE7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1492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4D7044" id="Rectangle 4" o:spid="_x0000_s1026" style="position:absolute;margin-left:94.15pt;margin-top:9.15pt;width:171.1pt;height:45.2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" fillcolor="#d9e2f3 [660]" strokecolor="black [3213]" strokeweight=".5pt">
                <v:textbox>
                  <w:txbxContent>
                    <w:p w14:paraId="6A5FA5DE" w14:textId="423A76D8" w:rsidR="00997EE7" w:rsidRPr="00CB1F50" w:rsidRDefault="00997EE7" w:rsidP="00997E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Enrolled study </w:t>
                      </w: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participants</w:t>
                      </w:r>
                    </w:p>
                    <w:p w14:paraId="726B1B06" w14:textId="36B2AE93" w:rsidR="00997EE7" w:rsidRPr="00CB1F50" w:rsidRDefault="00997EE7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n= </w:t>
                      </w: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1492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459D3D71" w14:textId="467F0E65" w:rsidR="00997EE7" w:rsidRDefault="00997EE7"/>
    <w:p w14:paraId="3C4AE920" w14:textId="7563E90F" w:rsidR="00997EE7" w:rsidRDefault="00997EE7"/>
    <w:p w14:paraId="20DE38A2" w14:textId="7E29B496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C16EC6D" wp14:editId="5F8147B8">
                <wp:simplePos x="0" y="0"/>
                <wp:positionH relativeFrom="column">
                  <wp:posOffset>3709035</wp:posOffset>
                </wp:positionH>
                <wp:positionV relativeFrom="paragraph">
                  <wp:posOffset>128270</wp:posOffset>
                </wp:positionV>
                <wp:extent cx="2167255" cy="569595"/>
                <wp:effectExtent l="0" t="0" r="17145" b="14605"/>
                <wp:wrapThrough wrapText="bothSides">
                  <wp:wrapPolygon edited="0">
                    <wp:start x="0" y="0"/>
                    <wp:lineTo x="0" y="21191"/>
                    <wp:lineTo x="21518" y="21191"/>
                    <wp:lineTo x="21518" y="0"/>
                    <wp:lineTo x="0" y="0"/>
                  </wp:wrapPolygon>
                </wp:wrapThrough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7255" cy="56959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6C3E3B" w14:textId="77777777" w:rsidR="00997EE7" w:rsidRPr="00CB1F50" w:rsidRDefault="00997EE7" w:rsidP="00997E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stool submitted</w:t>
                            </w:r>
                          </w:p>
                          <w:p w14:paraId="6A9C00B9" w14:textId="514D69B0" w:rsidR="00997EE7" w:rsidRPr="00CB1F50" w:rsidRDefault="00997EE7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257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C16EC6D" id="Rounded Rectangle 11" o:spid="_x0000_s1027" style="position:absolute;margin-left:292.05pt;margin-top:10.1pt;width:170.65pt;height:44.8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" fillcolor="#d9e2f3 [660]" strokecolor="#747070 [1614]" strokeweight=".5pt">
                <v:fill opacity="32896f"/>
                <v:stroke joinstyle="miter"/>
                <v:textbox>
                  <w:txbxContent>
                    <w:p w14:paraId="036C3E3B" w14:textId="77777777" w:rsidR="00997EE7" w:rsidRPr="00CB1F50" w:rsidRDefault="00997EE7" w:rsidP="00997E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 stool submitted</w:t>
                      </w:r>
                    </w:p>
                    <w:p w14:paraId="6A9C00B9" w14:textId="514D69B0" w:rsidR="00997EE7" w:rsidRPr="00CB1F50" w:rsidRDefault="00997EE7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257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B9EAED0" wp14:editId="3B8872E3">
                <wp:simplePos x="0" y="0"/>
                <wp:positionH relativeFrom="column">
                  <wp:posOffset>2219325</wp:posOffset>
                </wp:positionH>
                <wp:positionV relativeFrom="paragraph">
                  <wp:posOffset>248920</wp:posOffset>
                </wp:positionV>
                <wp:extent cx="1485900" cy="0"/>
                <wp:effectExtent l="0" t="76200" r="38100" b="10160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9A86958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174.75pt;margin-top:19.6pt;width:117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06A7D93E" wp14:editId="42735AD2">
                <wp:simplePos x="0" y="0"/>
                <wp:positionH relativeFrom="column">
                  <wp:posOffset>2223273</wp:posOffset>
                </wp:positionH>
                <wp:positionV relativeFrom="paragraph">
                  <wp:posOffset>133350</wp:posOffset>
                </wp:positionV>
                <wp:extent cx="0" cy="228600"/>
                <wp:effectExtent l="50800" t="0" r="76200" b="76200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3A75CC" id="Straight Arrow Connector 5" o:spid="_x0000_s1026" type="#_x0000_t32" style="position:absolute;margin-left:175.05pt;margin-top:10.5pt;width:0;height:18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</w:p>
    <w:p w14:paraId="082F67B0" w14:textId="034C68C7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446520B" wp14:editId="1F258575">
                <wp:simplePos x="0" y="0"/>
                <wp:positionH relativeFrom="column">
                  <wp:posOffset>1194435</wp:posOffset>
                </wp:positionH>
                <wp:positionV relativeFrom="paragraph">
                  <wp:posOffset>17335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8A7D50" w14:textId="59246A28" w:rsidR="00997EE7" w:rsidRPr="00CB1F50" w:rsidRDefault="00997EE7" w:rsidP="00997E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Eligible participants for</w:t>
                            </w:r>
                            <w:r w:rsidR="00CB1F50" w:rsidRPr="00CB1F5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STH</w:t>
                            </w:r>
                            <w:r w:rsidRPr="00CB1F50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screening</w:t>
                            </w:r>
                          </w:p>
                          <w:p w14:paraId="71F6162A" w14:textId="46F87D31" w:rsidR="00997EE7" w:rsidRPr="00CB1F50" w:rsidRDefault="00997EE7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1235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46520B" id="Rectangle 19" o:spid="_x0000_s1028" style="position:absolute;margin-left:94.05pt;margin-top:13.65pt;width:171.1pt;height:45.2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" fillcolor="#d9e2f3 [660]" strokecolor="black [3213]" strokeweight=".5pt">
                <v:textbox>
                  <w:txbxContent>
                    <w:p w14:paraId="0E8A7D50" w14:textId="59246A28" w:rsidR="00997EE7" w:rsidRPr="00CB1F50" w:rsidRDefault="00997EE7" w:rsidP="00997E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E</w:t>
                      </w: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igible participants</w:t>
                      </w: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for</w:t>
                      </w:r>
                      <w:r w:rsidR="00CB1F50"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STH</w:t>
                      </w:r>
                      <w:r w:rsidRPr="00CB1F50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screening</w:t>
                      </w:r>
                    </w:p>
                    <w:p w14:paraId="71F6162A" w14:textId="46F87D31" w:rsidR="00997EE7" w:rsidRPr="00CB1F50" w:rsidRDefault="00997EE7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n= </w:t>
                      </w: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1235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2C1E5642" w14:textId="1C91A73B" w:rsidR="00997EE7" w:rsidRDefault="00997EE7"/>
    <w:p w14:paraId="22DFDD2C" w14:textId="0DC08065" w:rsidR="00997EE7" w:rsidRDefault="00997EE7"/>
    <w:p w14:paraId="0134A77F" w14:textId="49D77A07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BA6343C" wp14:editId="12B28E9E">
                <wp:simplePos x="0" y="0"/>
                <wp:positionH relativeFrom="column">
                  <wp:posOffset>3705225</wp:posOffset>
                </wp:positionH>
                <wp:positionV relativeFrom="paragraph">
                  <wp:posOffset>184150</wp:posOffset>
                </wp:positionV>
                <wp:extent cx="2167255" cy="687070"/>
                <wp:effectExtent l="0" t="0" r="17145" b="24130"/>
                <wp:wrapThrough wrapText="bothSides">
                  <wp:wrapPolygon edited="0">
                    <wp:start x="0" y="0"/>
                    <wp:lineTo x="0" y="21560"/>
                    <wp:lineTo x="21518" y="21560"/>
                    <wp:lineTo x="21518" y="0"/>
                    <wp:lineTo x="0" y="0"/>
                  </wp:wrapPolygon>
                </wp:wrapThrough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7255" cy="68707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07E366" w14:textId="341EB1B3" w:rsidR="00997EE7" w:rsidRPr="00770243" w:rsidRDefault="00CB1F50" w:rsidP="00997E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n-eligible</w:t>
                            </w:r>
                            <w:r w:rsidR="00997EE7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770243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STH </w:t>
                            </w:r>
                            <w:r w:rsidR="00997EE7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egative</w:t>
                            </w:r>
                            <w:r w:rsidR="00770243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s</w:t>
                            </w:r>
                            <w:r w:rsidR="00770243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udy participants</w:t>
                            </w:r>
                          </w:p>
                          <w:p w14:paraId="62ABB5B1" w14:textId="203232B0" w:rsidR="00997EE7" w:rsidRPr="00CB1F50" w:rsidRDefault="00997EE7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1069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A6343C" id="Rounded Rectangle 21" o:spid="_x0000_s1029" style="position:absolute;margin-left:291.75pt;margin-top:14.5pt;width:170.65pt;height:54.1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" fillcolor="#d9e2f3 [660]" strokecolor="#747070 [1614]" strokeweight=".5pt">
                <v:fill opacity="32896f"/>
                <v:stroke joinstyle="miter"/>
                <v:textbox>
                  <w:txbxContent>
                    <w:p w14:paraId="6D07E366" w14:textId="341EB1B3" w:rsidR="00997EE7" w:rsidRPr="00770243" w:rsidRDefault="00CB1F50" w:rsidP="00997E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n-eligible</w:t>
                      </w:r>
                      <w:r w:rsidR="00997EE7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770243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STH </w:t>
                      </w:r>
                      <w:r w:rsidR="00997EE7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egative</w:t>
                      </w:r>
                      <w:r w:rsidR="00770243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s</w:t>
                      </w:r>
                      <w:r w:rsidR="00770243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udy participants</w:t>
                      </w:r>
                    </w:p>
                    <w:p w14:paraId="62ABB5B1" w14:textId="203232B0" w:rsidR="00997EE7" w:rsidRPr="00CB1F50" w:rsidRDefault="00997EE7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1069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5C0A63B0" w14:textId="1B51BE07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87F8F55" wp14:editId="089E9861">
                <wp:simplePos x="0" y="0"/>
                <wp:positionH relativeFrom="column">
                  <wp:posOffset>2220595</wp:posOffset>
                </wp:positionH>
                <wp:positionV relativeFrom="paragraph">
                  <wp:posOffset>107315</wp:posOffset>
                </wp:positionV>
                <wp:extent cx="1485900" cy="0"/>
                <wp:effectExtent l="0" t="76200" r="38100" b="1016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D923E2" id="Straight Arrow Connector 26" o:spid="_x0000_s1026" type="#_x0000_t32" style="position:absolute;margin-left:174.85pt;margin-top:8.45pt;width:117pt;height:0;z-index:2517432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48117F2D" wp14:editId="50322B10">
                <wp:simplePos x="0" y="0"/>
                <wp:positionH relativeFrom="column">
                  <wp:posOffset>2223770</wp:posOffset>
                </wp:positionH>
                <wp:positionV relativeFrom="paragraph">
                  <wp:posOffset>2623</wp:posOffset>
                </wp:positionV>
                <wp:extent cx="0" cy="228600"/>
                <wp:effectExtent l="50800" t="0" r="76200" b="7620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EE89D6" id="Straight Arrow Connector 20" o:spid="_x0000_s1026" type="#_x0000_t32" style="position:absolute;margin-left:175.1pt;margin-top:.2pt;width:0;height:18pt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" strokecolor="black [3213]" strokeweight="1pt">
                <v:stroke endarrow="block" joinstyle="miter"/>
              </v:shape>
            </w:pict>
          </mc:Fallback>
        </mc:AlternateContent>
      </w:r>
    </w:p>
    <w:p w14:paraId="159F4BC1" w14:textId="24C4EAE2" w:rsidR="00997EE7" w:rsidRDefault="00997E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01B71876" wp14:editId="3D63DEBC">
                <wp:simplePos x="0" y="0"/>
                <wp:positionH relativeFrom="column">
                  <wp:posOffset>1194435</wp:posOffset>
                </wp:positionH>
                <wp:positionV relativeFrom="paragraph">
                  <wp:posOffset>38100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153536" w14:textId="4DC1A7E7" w:rsidR="00997EE7" w:rsidRPr="00770243" w:rsidRDefault="006D2733" w:rsidP="00997EE7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Potentially e</w:t>
                            </w:r>
                            <w:r w:rsidR="00997EE7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ligible</w:t>
                            </w:r>
                            <w:r w:rsidR="00770243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STH positive</w:t>
                            </w:r>
                            <w:r w:rsidR="00997EE7"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study participants</w:t>
                            </w:r>
                          </w:p>
                          <w:p w14:paraId="69A70652" w14:textId="262D6FBF" w:rsidR="00997EE7" w:rsidRPr="00CB1F50" w:rsidRDefault="00997EE7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166</w:t>
                            </w:r>
                            <w:r w:rsid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(+ 166 follow-up)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B71876" id="Rectangle 29" o:spid="_x0000_s1030" style="position:absolute;margin-left:94.05pt;margin-top:3pt;width:171.1pt;height:45.2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" fillcolor="#d9e2f3 [660]" strokecolor="black [3213]" strokeweight=".5pt">
                <v:textbox>
                  <w:txbxContent>
                    <w:p w14:paraId="15153536" w14:textId="4DC1A7E7" w:rsidR="00997EE7" w:rsidRPr="00770243" w:rsidRDefault="006D2733" w:rsidP="00997EE7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Potentially e</w:t>
                      </w:r>
                      <w:r w:rsidR="00997EE7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igible</w:t>
                      </w:r>
                      <w:r w:rsidR="00770243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STH positive</w:t>
                      </w:r>
                      <w:r w:rsidR="00997EE7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study</w:t>
                      </w:r>
                      <w:r w:rsidR="00997EE7"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participants</w:t>
                      </w:r>
                    </w:p>
                    <w:p w14:paraId="69A70652" w14:textId="262D6FBF" w:rsidR="00997EE7" w:rsidRPr="00CB1F50" w:rsidRDefault="00997EE7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n= </w:t>
                      </w: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166</w:t>
                      </w:r>
                      <w:r w:rsid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(+ 166 follow-up)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330A78F9" w14:textId="5D1B243E" w:rsidR="00997EE7" w:rsidRDefault="00997EE7"/>
    <w:p w14:paraId="33CFB9C1" w14:textId="41F9FE01" w:rsidR="00997EE7" w:rsidRDefault="00997EE7"/>
    <w:p w14:paraId="12B0B743" w14:textId="39B40959" w:rsidR="00997EE7" w:rsidRDefault="006D273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4E527A06" wp14:editId="443307A0">
                <wp:simplePos x="0" y="0"/>
                <wp:positionH relativeFrom="column">
                  <wp:posOffset>3709035</wp:posOffset>
                </wp:positionH>
                <wp:positionV relativeFrom="paragraph">
                  <wp:posOffset>54610</wp:posOffset>
                </wp:positionV>
                <wp:extent cx="2167255" cy="687070"/>
                <wp:effectExtent l="0" t="0" r="17145" b="24130"/>
                <wp:wrapThrough wrapText="bothSides">
                  <wp:wrapPolygon edited="0">
                    <wp:start x="0" y="0"/>
                    <wp:lineTo x="0" y="21560"/>
                    <wp:lineTo x="21518" y="21560"/>
                    <wp:lineTo x="21518" y="0"/>
                    <wp:lineTo x="0" y="0"/>
                  </wp:wrapPolygon>
                </wp:wrapThrough>
                <wp:docPr id="34" name="Rounded 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7255" cy="68707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491700" w14:textId="11A011B9" w:rsidR="006D2733" w:rsidRPr="00770243" w:rsidRDefault="006D2733" w:rsidP="006D273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stool submitted (follow-up)</w:t>
                            </w:r>
                          </w:p>
                          <w:p w14:paraId="0604530B" w14:textId="6D33F1FB" w:rsidR="006D2733" w:rsidRPr="00CB1F50" w:rsidRDefault="006D2733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27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E527A06" id="Rounded Rectangle 34" o:spid="_x0000_s1031" style="position:absolute;margin-left:292.05pt;margin-top:4.3pt;width:170.65pt;height:54.1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" fillcolor="#d9e2f3 [660]" strokecolor="#747070 [1614]" strokeweight=".5pt">
                <v:fill opacity="32896f"/>
                <v:stroke joinstyle="miter"/>
                <v:textbox>
                  <w:txbxContent>
                    <w:p w14:paraId="63491700" w14:textId="11A011B9" w:rsidR="006D2733" w:rsidRPr="00770243" w:rsidRDefault="006D2733" w:rsidP="006D273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 stool submitted (follow-up)</w:t>
                      </w:r>
                    </w:p>
                    <w:p w14:paraId="0604530B" w14:textId="6D33F1FB" w:rsidR="006D2733" w:rsidRPr="00CB1F50" w:rsidRDefault="006D2733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27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2717961E" wp14:editId="73169DD0">
                <wp:simplePos x="0" y="0"/>
                <wp:positionH relativeFrom="column">
                  <wp:posOffset>2223770</wp:posOffset>
                </wp:positionH>
                <wp:positionV relativeFrom="paragraph">
                  <wp:posOffset>165100</wp:posOffset>
                </wp:positionV>
                <wp:extent cx="1485900" cy="0"/>
                <wp:effectExtent l="0" t="76200" r="38100" b="10160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59EB02" id="Straight Arrow Connector 35" o:spid="_x0000_s1026" type="#_x0000_t32" style="position:absolute;margin-left:175.1pt;margin-top:13pt;width:117pt;height:0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175BCAD5" wp14:editId="28511F3E">
                <wp:simplePos x="0" y="0"/>
                <wp:positionH relativeFrom="column">
                  <wp:posOffset>2223135</wp:posOffset>
                </wp:positionH>
                <wp:positionV relativeFrom="paragraph">
                  <wp:posOffset>59055</wp:posOffset>
                </wp:positionV>
                <wp:extent cx="0" cy="228600"/>
                <wp:effectExtent l="50800" t="0" r="76200" b="76200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0B9ABF" id="Straight Arrow Connector 36" o:spid="_x0000_s1026" type="#_x0000_t32" style="position:absolute;margin-left:175.05pt;margin-top:4.65pt;width:0;height:18pt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</w:p>
    <w:p w14:paraId="20734D6D" w14:textId="46C1C1B9" w:rsidR="00997EE7" w:rsidRDefault="006D2733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6F968E80" wp14:editId="17DF66AA">
                <wp:simplePos x="0" y="0"/>
                <wp:positionH relativeFrom="column">
                  <wp:posOffset>1190653</wp:posOffset>
                </wp:positionH>
                <wp:positionV relativeFrom="paragraph">
                  <wp:posOffset>10223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230D51" w14:textId="77777777" w:rsidR="006D2733" w:rsidRPr="00770243" w:rsidRDefault="006D2733" w:rsidP="006D273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77024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Eligible STH positive study participants</w:t>
                            </w:r>
                          </w:p>
                          <w:p w14:paraId="14C29FF0" w14:textId="37BFE85A" w:rsidR="006D2733" w:rsidRPr="00CB1F50" w:rsidRDefault="006D2733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 166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(+ 159 follow-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up)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968E80" id="Rectangle 37" o:spid="_x0000_s1032" style="position:absolute;margin-left:93.75pt;margin-top:8.05pt;width:171.1pt;height:45.2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" fillcolor="#d9e2f3 [660]" strokecolor="black [3213]" strokeweight=".5pt">
                <v:textbox>
                  <w:txbxContent>
                    <w:p w14:paraId="0D230D51" w14:textId="77777777" w:rsidR="006D2733" w:rsidRPr="00770243" w:rsidRDefault="006D2733" w:rsidP="006D273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77024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Eligible STH positive study participants</w:t>
                      </w:r>
                    </w:p>
                    <w:p w14:paraId="14C29FF0" w14:textId="37BFE85A" w:rsidR="006D2733" w:rsidRPr="00CB1F50" w:rsidRDefault="006D2733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 166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(+ 1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59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follow-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up)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893F838" w14:textId="46D8F5BD" w:rsidR="00CB1F50" w:rsidRDefault="00CB1F50"/>
    <w:p w14:paraId="7FA64E29" w14:textId="14CA0F5A" w:rsidR="00CB1F50" w:rsidRDefault="00642C6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32557971" wp14:editId="09D4B2A8">
                <wp:simplePos x="0" y="0"/>
                <wp:positionH relativeFrom="column">
                  <wp:posOffset>-863600</wp:posOffset>
                </wp:positionH>
                <wp:positionV relativeFrom="paragraph">
                  <wp:posOffset>299085</wp:posOffset>
                </wp:positionV>
                <wp:extent cx="1486535" cy="683895"/>
                <wp:effectExtent l="0" t="0" r="37465" b="27305"/>
                <wp:wrapThrough wrapText="bothSides">
                  <wp:wrapPolygon edited="0">
                    <wp:start x="0" y="0"/>
                    <wp:lineTo x="0" y="21660"/>
                    <wp:lineTo x="21775" y="21660"/>
                    <wp:lineTo x="21775" y="0"/>
                    <wp:lineTo x="0" y="0"/>
                  </wp:wrapPolygon>
                </wp:wrapThrough>
                <wp:docPr id="39" name="Rounded 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535" cy="68389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9F27FB" w14:textId="35A8749B" w:rsidR="00642C60" w:rsidRPr="006D2733" w:rsidRDefault="00642C60" w:rsidP="00642C6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Potentially eligible participants</w:t>
                            </w:r>
                          </w:p>
                          <w:p w14:paraId="1A8E2A5D" w14:textId="53EACB6C" w:rsidR="00402097" w:rsidRPr="006D2733" w:rsidRDefault="00642C60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522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2557971" id="Rounded Rectangle 39" o:spid="_x0000_s1033" style="position:absolute;margin-left:-68pt;margin-top:23.55pt;width:117.05pt;height:53.8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" fillcolor="#d9e2f3 [660]" strokecolor="#747070 [1614]" strokeweight=".5pt">
                <v:fill opacity="32896f"/>
                <v:stroke joinstyle="miter"/>
                <v:textbox>
                  <w:txbxContent>
                    <w:p w14:paraId="6D9F27FB" w14:textId="35A8749B" w:rsidR="00642C60" w:rsidRPr="006D2733" w:rsidRDefault="00642C60" w:rsidP="00642C6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Potentially eligible participants</w:t>
                      </w:r>
                    </w:p>
                    <w:p w14:paraId="1A8E2A5D" w14:textId="53EACB6C" w:rsidR="00402097" w:rsidRPr="006D2733" w:rsidRDefault="00642C60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522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34E91695" w14:textId="78E155E3" w:rsidR="00642C60" w:rsidRDefault="002B1A5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77A8DB2D" wp14:editId="2B716A99">
                <wp:simplePos x="0" y="0"/>
                <wp:positionH relativeFrom="column">
                  <wp:posOffset>2223135</wp:posOffset>
                </wp:positionH>
                <wp:positionV relativeFrom="paragraph">
                  <wp:posOffset>111760</wp:posOffset>
                </wp:positionV>
                <wp:extent cx="0" cy="342900"/>
                <wp:effectExtent l="50800" t="0" r="76200" b="63500"/>
                <wp:wrapNone/>
                <wp:docPr id="56" name="Straight Arrow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02C2A5" id="Straight Arrow Connector 56" o:spid="_x0000_s1026" type="#_x0000_t32" style="position:absolute;margin-left:175.05pt;margin-top:8.8pt;width:0;height:27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" strokecolor="black [3213]" strokeweight="1pt">
                <v:stroke endarrow="block" joinstyle="miter"/>
              </v:shape>
            </w:pict>
          </mc:Fallback>
        </mc:AlternateContent>
      </w:r>
      <w:r w:rsidR="00642C6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49C936E3" wp14:editId="428D5359">
                <wp:simplePos x="0" y="0"/>
                <wp:positionH relativeFrom="column">
                  <wp:posOffset>3709035</wp:posOffset>
                </wp:positionH>
                <wp:positionV relativeFrom="paragraph">
                  <wp:posOffset>110490</wp:posOffset>
                </wp:positionV>
                <wp:extent cx="2167255" cy="687070"/>
                <wp:effectExtent l="0" t="0" r="17145" b="24130"/>
                <wp:wrapThrough wrapText="bothSides">
                  <wp:wrapPolygon edited="0">
                    <wp:start x="0" y="0"/>
                    <wp:lineTo x="0" y="21560"/>
                    <wp:lineTo x="21518" y="21560"/>
                    <wp:lineTo x="21518" y="0"/>
                    <wp:lineTo x="0" y="0"/>
                  </wp:wrapPolygon>
                </wp:wrapThrough>
                <wp:docPr id="46" name="Rounded 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7255" cy="68707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12FDC3" w14:textId="0A5E6809" w:rsidR="00642C60" w:rsidRPr="00770243" w:rsidRDefault="00642C60" w:rsidP="00642C6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stool submitted</w:t>
                            </w:r>
                          </w:p>
                          <w:p w14:paraId="5E9E07BE" w14:textId="7109D589" w:rsidR="00642C60" w:rsidRPr="00CB1F50" w:rsidRDefault="00642C60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60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     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9C936E3" id="Rounded Rectangle 46" o:spid="_x0000_s1034" style="position:absolute;margin-left:292.05pt;margin-top:8.7pt;width:170.65pt;height:54.1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" fillcolor="#d9e2f3 [660]" strokecolor="#747070 [1614]" strokeweight=".5pt">
                <v:fill opacity="32896f"/>
                <v:stroke joinstyle="miter"/>
                <v:textbox>
                  <w:txbxContent>
                    <w:p w14:paraId="6712FDC3" w14:textId="0A5E6809" w:rsidR="00642C60" w:rsidRPr="00770243" w:rsidRDefault="00642C60" w:rsidP="00642C6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 stool submitted</w:t>
                      </w:r>
                    </w:p>
                    <w:p w14:paraId="5E9E07BE" w14:textId="7109D589" w:rsidR="00642C60" w:rsidRPr="00CB1F50" w:rsidRDefault="00642C60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60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     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6D14114B" w14:textId="21E15D69" w:rsidR="00642C60" w:rsidRDefault="00642C6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4E5B6057" wp14:editId="0EF21661">
                <wp:simplePos x="0" y="0"/>
                <wp:positionH relativeFrom="column">
                  <wp:posOffset>2223135</wp:posOffset>
                </wp:positionH>
                <wp:positionV relativeFrom="paragraph">
                  <wp:posOffset>38947</wp:posOffset>
                </wp:positionV>
                <wp:extent cx="1485900" cy="0"/>
                <wp:effectExtent l="0" t="76200" r="38100" b="10160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3B8646" id="Straight Arrow Connector 47" o:spid="_x0000_s1026" type="#_x0000_t32" style="position:absolute;margin-left:175.05pt;margin-top:3.05pt;width:117pt;height:0;z-index:2517616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7FE009B1" wp14:editId="5D6EF8B7">
                <wp:simplePos x="0" y="0"/>
                <wp:positionH relativeFrom="column">
                  <wp:posOffset>622935</wp:posOffset>
                </wp:positionH>
                <wp:positionV relativeFrom="paragraph">
                  <wp:posOffset>38947</wp:posOffset>
                </wp:positionV>
                <wp:extent cx="1600200" cy="0"/>
                <wp:effectExtent l="0" t="76200" r="50800" b="101600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002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0B8E4C" id="Straight Arrow Connector 42" o:spid="_x0000_s1026" type="#_x0000_t32" style="position:absolute;margin-left:49.05pt;margin-top:3.05pt;width:126pt;height:0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" strokecolor="black [3213]" strokeweight="1pt">
                <v:stroke endarrow="block" joinstyle="miter"/>
              </v:shape>
            </w:pict>
          </mc:Fallback>
        </mc:AlternateContent>
      </w:r>
    </w:p>
    <w:p w14:paraId="2A118896" w14:textId="5DC94F3F" w:rsidR="00CB1F50" w:rsidRDefault="002B1A5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23D38E25" wp14:editId="001D4234">
                <wp:simplePos x="0" y="0"/>
                <wp:positionH relativeFrom="column">
                  <wp:posOffset>1194435</wp:posOffset>
                </wp:positionH>
                <wp:positionV relativeFrom="paragraph">
                  <wp:posOffset>8572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9D60AE" w14:textId="7A0A1B3B" w:rsidR="002B1A56" w:rsidRPr="006D2733" w:rsidRDefault="002B1A56" w:rsidP="002B1A56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ultiplex qPCR</w:t>
                            </w: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validation</w:t>
                            </w:r>
                          </w:p>
                          <w:p w14:paraId="3C92E943" w14:textId="052EA4CB" w:rsidR="002B1A56" w:rsidRPr="006D2733" w:rsidRDefault="002B1A56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787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D38E25" id="Rectangle 55" o:spid="_x0000_s1035" style="position:absolute;margin-left:94.05pt;margin-top:6.75pt;width:171.1pt;height:45.2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" fillcolor="#d9e2f3 [660]" strokecolor="black [3213]" strokeweight=".5pt">
                <v:textbox>
                  <w:txbxContent>
                    <w:p w14:paraId="7C9D60AE" w14:textId="7A0A1B3B" w:rsidR="002B1A56" w:rsidRPr="006D2733" w:rsidRDefault="002B1A56" w:rsidP="002B1A56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ultiplex qPCR</w:t>
                      </w: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validation</w:t>
                      </w:r>
                    </w:p>
                    <w:p w14:paraId="3C92E943" w14:textId="052EA4CB" w:rsidR="002B1A56" w:rsidRPr="006D2733" w:rsidRDefault="002B1A56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787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19834E2D" w14:textId="74CD47C4" w:rsidR="00642C60" w:rsidRDefault="00642C60"/>
    <w:p w14:paraId="5D5AC4D3" w14:textId="3D0DDCE3" w:rsidR="00642C60" w:rsidRDefault="00642C60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4DD05BE4" wp14:editId="1A0967BC">
                <wp:simplePos x="0" y="0"/>
                <wp:positionH relativeFrom="column">
                  <wp:posOffset>3708400</wp:posOffset>
                </wp:positionH>
                <wp:positionV relativeFrom="paragraph">
                  <wp:posOffset>172085</wp:posOffset>
                </wp:positionV>
                <wp:extent cx="2167255" cy="687070"/>
                <wp:effectExtent l="0" t="0" r="17145" b="24130"/>
                <wp:wrapThrough wrapText="bothSides">
                  <wp:wrapPolygon edited="0">
                    <wp:start x="0" y="0"/>
                    <wp:lineTo x="0" y="21560"/>
                    <wp:lineTo x="21518" y="21560"/>
                    <wp:lineTo x="21518" y="0"/>
                    <wp:lineTo x="0" y="0"/>
                  </wp:wrapPolygon>
                </wp:wrapThrough>
                <wp:docPr id="48" name="Rounded Rectangle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67255" cy="687070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326EDC8" w14:textId="7BB733AF" w:rsidR="00642C60" w:rsidRPr="00770243" w:rsidRDefault="00642C60" w:rsidP="00642C60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sample material left after microscopy and multiplex qPCR</w:t>
                            </w:r>
                          </w:p>
                          <w:p w14:paraId="277CD76B" w14:textId="5A69D7FC" w:rsidR="00642C60" w:rsidRPr="00CB1F50" w:rsidRDefault="00642C60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CB1F50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2B1A56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23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DD05BE4" id="Rounded Rectangle 48" o:spid="_x0000_s1036" style="position:absolute;margin-left:292pt;margin-top:13.55pt;width:170.65pt;height:54.1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" fillcolor="#d9e2f3 [660]" strokecolor="#747070 [1614]" strokeweight=".5pt">
                <v:fill opacity="32896f"/>
                <v:stroke joinstyle="miter"/>
                <v:textbox>
                  <w:txbxContent>
                    <w:p w14:paraId="2326EDC8" w14:textId="7BB733AF" w:rsidR="00642C60" w:rsidRPr="00770243" w:rsidRDefault="00642C60" w:rsidP="00642C60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No </w:t>
                      </w:r>
                      <w:r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sample material left after microscopy and multiplex qPCR</w:t>
                      </w:r>
                    </w:p>
                    <w:p w14:paraId="277CD76B" w14:textId="5A69D7FC" w:rsidR="00642C60" w:rsidRPr="00CB1F50" w:rsidRDefault="00642C60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CB1F50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2B1A56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23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p w14:paraId="00989013" w14:textId="324AD883" w:rsidR="00642C60" w:rsidRDefault="002B1A5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5CC5C155" wp14:editId="3715698F">
                <wp:simplePos x="0" y="0"/>
                <wp:positionH relativeFrom="column">
                  <wp:posOffset>2223135</wp:posOffset>
                </wp:positionH>
                <wp:positionV relativeFrom="paragraph">
                  <wp:posOffset>96520</wp:posOffset>
                </wp:positionV>
                <wp:extent cx="0" cy="228600"/>
                <wp:effectExtent l="50800" t="0" r="76200" b="76200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CD4B44" id="Straight Arrow Connector 57" o:spid="_x0000_s1026" type="#_x0000_t32" style="position:absolute;margin-left:175.05pt;margin-top:7.6pt;width:0;height:18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</w:p>
    <w:p w14:paraId="647C1776" w14:textId="7C60F60C" w:rsidR="006D2733" w:rsidRDefault="002B1A56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472ADDBD" wp14:editId="6A5E5E7D">
                <wp:simplePos x="0" y="0"/>
                <wp:positionH relativeFrom="column">
                  <wp:posOffset>2223135</wp:posOffset>
                </wp:positionH>
                <wp:positionV relativeFrom="paragraph">
                  <wp:posOffset>26670</wp:posOffset>
                </wp:positionV>
                <wp:extent cx="1485900" cy="0"/>
                <wp:effectExtent l="0" t="76200" r="38100" b="101600"/>
                <wp:wrapNone/>
                <wp:docPr id="50" name="Straight Arrow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99241A" id="Straight Arrow Connector 50" o:spid="_x0000_s1026" type="#_x0000_t32" style="position:absolute;margin-left:175.05pt;margin-top:2.1pt;width:117pt;height:0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EE4B46" wp14:editId="3B1B4822">
                <wp:simplePos x="0" y="0"/>
                <wp:positionH relativeFrom="column">
                  <wp:posOffset>1194435</wp:posOffset>
                </wp:positionH>
                <wp:positionV relativeFrom="paragraph">
                  <wp:posOffset>15811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528BF4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T-PCR validation</w:t>
                            </w:r>
                          </w:p>
                          <w:p w14:paraId="7FCFD82B" w14:textId="465013C3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764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EE4B46" id="Rectangle 3" o:spid="_x0000_s1037" style="position:absolute;margin-left:94.05pt;margin-top:12.45pt;width:171.1pt;height:45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" fillcolor="#d9e2f3 [660]" strokecolor="black [3213]" strokeweight=".5pt">
                <v:textbox>
                  <w:txbxContent>
                    <w:p w14:paraId="3E528BF4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T-PCR validation</w:t>
                      </w:r>
                    </w:p>
                    <w:p w14:paraId="7FCFD82B" w14:textId="465013C3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764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</w:p>
    <w:p w14:paraId="079D0787" w14:textId="367BAF90" w:rsidR="006D2733" w:rsidRDefault="006D2733"/>
    <w:p w14:paraId="7E97CAB9" w14:textId="0B216480" w:rsidR="001A54C9" w:rsidRDefault="00642C60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09D28E4" wp14:editId="679084FB">
                <wp:simplePos x="0" y="0"/>
                <wp:positionH relativeFrom="column">
                  <wp:posOffset>47625</wp:posOffset>
                </wp:positionH>
                <wp:positionV relativeFrom="paragraph">
                  <wp:posOffset>2621915</wp:posOffset>
                </wp:positionV>
                <wp:extent cx="2172970" cy="1485265"/>
                <wp:effectExtent l="0" t="0" r="36830" b="13335"/>
                <wp:wrapThrough wrapText="bothSides">
                  <wp:wrapPolygon edited="0">
                    <wp:start x="0" y="0"/>
                    <wp:lineTo x="0" y="21425"/>
                    <wp:lineTo x="21714" y="21425"/>
                    <wp:lineTo x="21714" y="0"/>
                    <wp:lineTo x="0" y="0"/>
                  </wp:wrapPolygon>
                </wp:wrapThrough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1485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760B1A" w14:textId="3F5D9090" w:rsidR="005F74D4" w:rsidRPr="006D2733" w:rsidRDefault="005F74D4" w:rsidP="005F74D4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Final diagnosis</w:t>
                            </w:r>
                            <w:r w:rsidR="008B22D8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- infection negative</w:t>
                            </w:r>
                          </w:p>
                          <w:p w14:paraId="1794B991" w14:textId="3F246FE7" w:rsidR="005F74D4" w:rsidRPr="006D2733" w:rsidRDefault="008E260E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scaris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lumbricoides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(</w:t>
                            </w:r>
                            <w:r w:rsidR="005F74D4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3B76E9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307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676092F5" w14:textId="5221A054" w:rsidR="008E260E" w:rsidRPr="006D2733" w:rsidRDefault="008E260E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richuris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richiura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3B76E9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451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591EC82D" w14:textId="445517EF" w:rsidR="008E260E" w:rsidRPr="006D2733" w:rsidRDefault="008E260E" w:rsidP="005F74D4">
                            <w:pPr>
                              <w:jc w:val="center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ecator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mericanus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517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49078FE5" w14:textId="0F840B70" w:rsidR="008E260E" w:rsidRPr="006D2733" w:rsidRDefault="008E260E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ncylostoma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duodenale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(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764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14941098" w14:textId="69404788" w:rsidR="008E260E" w:rsidRPr="006D2733" w:rsidRDefault="008E260E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ncylostoma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eylanicum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733)</w:t>
                            </w:r>
                          </w:p>
                          <w:p w14:paraId="1DF9044E" w14:textId="77777777" w:rsidR="008E260E" w:rsidRPr="006D2733" w:rsidRDefault="008E260E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</w:p>
                          <w:p w14:paraId="7526E7D8" w14:textId="048930A7" w:rsidR="008E260E" w:rsidRPr="006D2733" w:rsidRDefault="008E260E" w:rsidP="00402097">
                            <w:pPr>
                              <w:jc w:val="right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Inconclusive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0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D28E4" id="Rectangle 10" o:spid="_x0000_s1038" style="position:absolute;margin-left:3.75pt;margin-top:206.45pt;width:171.1pt;height:116.9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" fillcolor="#d9e2f3 [660]" strokecolor="black [3213]" strokeweight="1pt">
                <v:textbox>
                  <w:txbxContent>
                    <w:p w14:paraId="3C760B1A" w14:textId="3F5D9090" w:rsidR="005F74D4" w:rsidRPr="006D2733" w:rsidRDefault="005F74D4" w:rsidP="005F74D4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Final diagnosis</w:t>
                      </w:r>
                      <w:r w:rsidR="008B22D8"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- infection negative</w:t>
                      </w:r>
                    </w:p>
                    <w:p w14:paraId="1794B991" w14:textId="3F246FE7" w:rsidR="005F74D4" w:rsidRPr="006D2733" w:rsidRDefault="008E260E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scaris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umbricoides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(</w:t>
                      </w:r>
                      <w:r w:rsidR="005F74D4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3B76E9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307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676092F5" w14:textId="5221A054" w:rsidR="008E260E" w:rsidRPr="006D2733" w:rsidRDefault="008E260E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richuris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richiura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3B76E9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451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591EC82D" w14:textId="445517EF" w:rsidR="008E260E" w:rsidRPr="006D2733" w:rsidRDefault="008E260E" w:rsidP="005F74D4">
                      <w:pPr>
                        <w:jc w:val="center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ecator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mericanus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517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49078FE5" w14:textId="0F840B70" w:rsidR="008E260E" w:rsidRPr="006D2733" w:rsidRDefault="008E260E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ncylostoma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duodenale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(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764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14941098" w14:textId="69404788" w:rsidR="008E260E" w:rsidRPr="006D2733" w:rsidRDefault="008E260E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ncylostoma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eylanicum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733)</w:t>
                      </w:r>
                    </w:p>
                    <w:p w14:paraId="1DF9044E" w14:textId="77777777" w:rsidR="008E260E" w:rsidRPr="006D2733" w:rsidRDefault="008E260E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</w:p>
                    <w:p w14:paraId="7526E7D8" w14:textId="048930A7" w:rsidR="008E260E" w:rsidRPr="006D2733" w:rsidRDefault="008E260E" w:rsidP="00402097">
                      <w:pPr>
                        <w:jc w:val="right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Inconclusive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0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15550EA" wp14:editId="095BBD2C">
                <wp:simplePos x="0" y="0"/>
                <wp:positionH relativeFrom="column">
                  <wp:posOffset>2451735</wp:posOffset>
                </wp:positionH>
                <wp:positionV relativeFrom="paragraph">
                  <wp:posOffset>2622127</wp:posOffset>
                </wp:positionV>
                <wp:extent cx="2172970" cy="1485265"/>
                <wp:effectExtent l="0" t="0" r="36830" b="13335"/>
                <wp:wrapThrough wrapText="bothSides">
                  <wp:wrapPolygon edited="0">
                    <wp:start x="0" y="0"/>
                    <wp:lineTo x="0" y="21425"/>
                    <wp:lineTo x="21714" y="21425"/>
                    <wp:lineTo x="21714" y="0"/>
                    <wp:lineTo x="0" y="0"/>
                  </wp:wrapPolygon>
                </wp:wrapThrough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14852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25A4840" w14:textId="22F22E9F" w:rsidR="008E260E" w:rsidRPr="006D2733" w:rsidRDefault="008E260E" w:rsidP="008E260E">
                            <w:pPr>
                              <w:jc w:val="center"/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Final diagnosis</w:t>
                            </w:r>
                            <w:r w:rsidR="008B22D8">
                              <w:rPr>
                                <w:b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- infection positive</w:t>
                            </w:r>
                          </w:p>
                          <w:p w14:paraId="0C92BE8E" w14:textId="7E50A824" w:rsidR="008E260E" w:rsidRPr="006D2733" w:rsidRDefault="008E260E" w:rsidP="008E260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scaris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lumbricoides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155)</w:t>
                            </w:r>
                          </w:p>
                          <w:p w14:paraId="74A51870" w14:textId="774F6569" w:rsidR="008E260E" w:rsidRPr="006D2733" w:rsidRDefault="008E260E" w:rsidP="008E260E">
                            <w:pPr>
                              <w:jc w:val="center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richuris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richiura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11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7CA76C22" w14:textId="3BF2628F" w:rsidR="008E260E" w:rsidRPr="006D2733" w:rsidRDefault="008E260E" w:rsidP="008E260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ecator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mericanus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247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3DEC4079" w14:textId="57B77278" w:rsidR="008E260E" w:rsidRPr="006D2733" w:rsidRDefault="008E260E" w:rsidP="008E260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ncylostoma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duodenale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(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0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2B723FFE" w14:textId="2CB56C5F" w:rsidR="008E260E" w:rsidRPr="006D2733" w:rsidRDefault="008E260E" w:rsidP="008E260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Ancylostoma</w:t>
                            </w:r>
                            <w:proofErr w:type="spellEnd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proofErr w:type="spellStart"/>
                            <w:r w:rsidRPr="006D2733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ceylanicum</w:t>
                            </w:r>
                            <w:proofErr w:type="spellEnd"/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31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</w:p>
                          <w:p w14:paraId="590DCB8A" w14:textId="77777777" w:rsidR="008E260E" w:rsidRPr="006D2733" w:rsidRDefault="008E260E" w:rsidP="008E260E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</w:p>
                          <w:p w14:paraId="014645ED" w14:textId="7190D8FC" w:rsidR="008E260E" w:rsidRPr="006D2733" w:rsidRDefault="008E260E" w:rsidP="00402097">
                            <w:pPr>
                              <w:jc w:val="right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Inconclusive 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(n= 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0</w:t>
                            </w: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)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550EA" id="Rectangle 33" o:spid="_x0000_s1039" style="position:absolute;margin-left:193.05pt;margin-top:206.45pt;width:171.1pt;height:116.9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" fillcolor="#d9e2f3 [660]" strokecolor="black [3213]" strokeweight="1pt">
                <v:textbox>
                  <w:txbxContent>
                    <w:p w14:paraId="725A4840" w14:textId="22F22E9F" w:rsidR="008E260E" w:rsidRPr="006D2733" w:rsidRDefault="008E260E" w:rsidP="008E260E">
                      <w:pPr>
                        <w:jc w:val="center"/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Final diagnosis</w:t>
                      </w:r>
                      <w:r w:rsidR="008B22D8">
                        <w:rPr>
                          <w:b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- infection positive</w:t>
                      </w:r>
                    </w:p>
                    <w:p w14:paraId="0C92BE8E" w14:textId="7E50A824" w:rsidR="008E260E" w:rsidRPr="006D2733" w:rsidRDefault="008E260E" w:rsidP="008E260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scaris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lumbricoides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155)</w:t>
                      </w:r>
                    </w:p>
                    <w:p w14:paraId="74A51870" w14:textId="774F6569" w:rsidR="008E260E" w:rsidRPr="006D2733" w:rsidRDefault="008E260E" w:rsidP="008E260E">
                      <w:pPr>
                        <w:jc w:val="center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richuris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richiura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11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7CA76C22" w14:textId="3BF2628F" w:rsidR="008E260E" w:rsidRPr="006D2733" w:rsidRDefault="008E260E" w:rsidP="008E260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ecator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mericanus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247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3DEC4079" w14:textId="57B77278" w:rsidR="008E260E" w:rsidRPr="006D2733" w:rsidRDefault="008E260E" w:rsidP="008E260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ncylostoma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duodenale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(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0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2B723FFE" w14:textId="2CB56C5F" w:rsidR="008E260E" w:rsidRPr="006D2733" w:rsidRDefault="008E260E" w:rsidP="008E260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Ancylostoma</w:t>
                      </w:r>
                      <w:proofErr w:type="spellEnd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proofErr w:type="spellStart"/>
                      <w:r w:rsidRPr="006D2733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ceylanicum</w:t>
                      </w:r>
                      <w:proofErr w:type="spellEnd"/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31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</w:p>
                    <w:p w14:paraId="590DCB8A" w14:textId="77777777" w:rsidR="008E260E" w:rsidRPr="006D2733" w:rsidRDefault="008E260E" w:rsidP="008E260E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</w:p>
                    <w:p w14:paraId="014645ED" w14:textId="7190D8FC" w:rsidR="008E260E" w:rsidRPr="006D2733" w:rsidRDefault="008E260E" w:rsidP="00402097">
                      <w:pPr>
                        <w:jc w:val="right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Inconclusive 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(n= 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0</w:t>
                      </w: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)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3E10FF99" wp14:editId="18F2DC38">
                <wp:simplePos x="0" y="0"/>
                <wp:positionH relativeFrom="column">
                  <wp:posOffset>2223135</wp:posOffset>
                </wp:positionH>
                <wp:positionV relativeFrom="paragraph">
                  <wp:posOffset>439420</wp:posOffset>
                </wp:positionV>
                <wp:extent cx="2514600" cy="0"/>
                <wp:effectExtent l="0" t="76200" r="50800" b="101600"/>
                <wp:wrapNone/>
                <wp:docPr id="45" name="Straight Arrow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14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92C17BE" id="Straight Arrow Connector 45" o:spid="_x0000_s1026" type="#_x0000_t32" style="position:absolute;margin-left:175.05pt;margin-top:34.6pt;width:198pt;height:0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0492201" wp14:editId="37F70E63">
                <wp:simplePos x="0" y="0"/>
                <wp:positionH relativeFrom="column">
                  <wp:posOffset>4737735</wp:posOffset>
                </wp:positionH>
                <wp:positionV relativeFrom="paragraph">
                  <wp:posOffset>326390</wp:posOffset>
                </wp:positionV>
                <wp:extent cx="1831975" cy="569595"/>
                <wp:effectExtent l="0" t="0" r="22225" b="14605"/>
                <wp:wrapThrough wrapText="bothSides">
                  <wp:wrapPolygon edited="0">
                    <wp:start x="0" y="0"/>
                    <wp:lineTo x="0" y="21191"/>
                    <wp:lineTo x="21563" y="21191"/>
                    <wp:lineTo x="21563" y="0"/>
                    <wp:lineTo x="0" y="0"/>
                  </wp:wrapPolygon>
                </wp:wrapThrough>
                <wp:docPr id="15" name="Rounded 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31975" cy="56959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ED60C3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MT-PCR validation</w:t>
                            </w:r>
                          </w:p>
                          <w:p w14:paraId="5CA618D1" w14:textId="2DF1B97F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0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492201" id="Rounded Rectangle 15" o:spid="_x0000_s1040" style="position:absolute;margin-left:373.05pt;margin-top:25.7pt;width:144.25pt;height:44.8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" fillcolor="#d9e2f3 [660]" strokecolor="#747070 [1614]" strokeweight=".5pt">
                <v:fill opacity="32896f"/>
                <v:stroke joinstyle="miter"/>
                <v:textbox>
                  <w:txbxContent>
                    <w:p w14:paraId="7BED60C3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 MT-PCR validation</w:t>
                      </w:r>
                    </w:p>
                    <w:p w14:paraId="5CA618D1" w14:textId="2DF1B97F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0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CE60A1D" wp14:editId="1BEFAEBA">
                <wp:simplePos x="0" y="0"/>
                <wp:positionH relativeFrom="column">
                  <wp:posOffset>3599180</wp:posOffset>
                </wp:positionH>
                <wp:positionV relativeFrom="paragraph">
                  <wp:posOffset>2410736</wp:posOffset>
                </wp:positionV>
                <wp:extent cx="0" cy="228600"/>
                <wp:effectExtent l="50800" t="0" r="76200" b="762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EBB020" id="Straight Arrow Connector 28" o:spid="_x0000_s1026" type="#_x0000_t32" style="position:absolute;margin-left:283.4pt;margin-top:189.8pt;width:0;height:1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AC77760" wp14:editId="550EE957">
                <wp:simplePos x="0" y="0"/>
                <wp:positionH relativeFrom="column">
                  <wp:posOffset>1080135</wp:posOffset>
                </wp:positionH>
                <wp:positionV relativeFrom="paragraph">
                  <wp:posOffset>2410736</wp:posOffset>
                </wp:positionV>
                <wp:extent cx="0" cy="228600"/>
                <wp:effectExtent l="50800" t="0" r="76200" b="76200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E5AC0A" id="Straight Arrow Connector 27" o:spid="_x0000_s1026" type="#_x0000_t32" style="position:absolute;margin-left:85.05pt;margin-top:189.8pt;width:0;height:18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70571E" wp14:editId="6C0C66DB">
                <wp:simplePos x="0" y="0"/>
                <wp:positionH relativeFrom="column">
                  <wp:posOffset>2451735</wp:posOffset>
                </wp:positionH>
                <wp:positionV relativeFrom="paragraph">
                  <wp:posOffset>184340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8EAA96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ultiplex qPCR standard</w:t>
                            </w:r>
                          </w:p>
                          <w:p w14:paraId="6B3306F8" w14:textId="7A9C752E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F81A58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411  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0571E" id="Rectangle 9" o:spid="_x0000_s1041" style="position:absolute;margin-left:193.05pt;margin-top:145.15pt;width:171.1pt;height:45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" fillcolor="#d9e2f3 [660]" strokecolor="black [3213]" strokeweight=".5pt">
                <v:textbox>
                  <w:txbxContent>
                    <w:p w14:paraId="3B8EAA96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ultiplex qPCR standard</w:t>
                      </w:r>
                    </w:p>
                    <w:p w14:paraId="6B3306F8" w14:textId="7A9C752E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F81A58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411  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A8B5E0C" wp14:editId="526C2404">
                <wp:simplePos x="0" y="0"/>
                <wp:positionH relativeFrom="column">
                  <wp:posOffset>54610</wp:posOffset>
                </wp:positionH>
                <wp:positionV relativeFrom="paragraph">
                  <wp:posOffset>183959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92AA0C3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ultiplex qPCR standard</w:t>
                            </w:r>
                          </w:p>
                          <w:p w14:paraId="636631EE" w14:textId="10F8DA84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F81A58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353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</w:t>
                            </w:r>
                            <w:r w:rsidR="00F81A58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  </w:t>
                            </w:r>
                            <w:r w:rsid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 xml:space="preserve">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8B5E0C" id="Rectangle 8" o:spid="_x0000_s1042" style="position:absolute;margin-left:4.3pt;margin-top:144.85pt;width:171.1pt;height:45.2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" fillcolor="#d9e2f3 [660]" strokecolor="black [3213]" strokeweight=".5pt">
                <v:textbox>
                  <w:txbxContent>
                    <w:p w14:paraId="292AA0C3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ultiplex qPCR standard</w:t>
                      </w:r>
                    </w:p>
                    <w:p w14:paraId="636631EE" w14:textId="10F8DA84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F81A58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353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</w:t>
                      </w:r>
                      <w:r w:rsidR="00F81A58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  </w:t>
                      </w:r>
                      <w:r w:rsid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 xml:space="preserve">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E5687AE" wp14:editId="31F1C3A0">
                <wp:simplePos x="0" y="0"/>
                <wp:positionH relativeFrom="column">
                  <wp:posOffset>4737735</wp:posOffset>
                </wp:positionH>
                <wp:positionV relativeFrom="paragraph">
                  <wp:posOffset>1379689</wp:posOffset>
                </wp:positionV>
                <wp:extent cx="1826260" cy="569595"/>
                <wp:effectExtent l="0" t="0" r="27940" b="14605"/>
                <wp:wrapThrough wrapText="bothSides">
                  <wp:wrapPolygon edited="0">
                    <wp:start x="0" y="0"/>
                    <wp:lineTo x="0" y="21191"/>
                    <wp:lineTo x="21630" y="21191"/>
                    <wp:lineTo x="21630" y="0"/>
                    <wp:lineTo x="0" y="0"/>
                  </wp:wrapPolygon>
                </wp:wrapThrough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6260" cy="569595"/>
                        </a:xfrm>
                        <a:prstGeom prst="round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  <a:alpha val="50000"/>
                          </a:schemeClr>
                        </a:solidFill>
                        <a:ln w="6350">
                          <a:solidFill>
                            <a:schemeClr val="bg2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475EE3" w14:textId="31430BCA" w:rsidR="00BB1413" w:rsidRPr="006D2733" w:rsidRDefault="00BB1413" w:rsidP="00BB1413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No qPCR standard</w:t>
                            </w:r>
                          </w:p>
                          <w:p w14:paraId="530FED4D" w14:textId="007CEA52" w:rsidR="00BB1413" w:rsidRPr="006D2733" w:rsidRDefault="00BB1413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C97352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0      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E5687AE" id="Rounded Rectangle 49" o:spid="_x0000_s1043" style="position:absolute;margin-left:373.05pt;margin-top:108.65pt;width:143.8pt;height:44.8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" fillcolor="#d9e2f3 [660]" strokecolor="#747070 [1614]" strokeweight=".5pt">
                <v:fill opacity="32896f"/>
                <v:stroke joinstyle="miter"/>
                <v:textbox>
                  <w:txbxContent>
                    <w:p w14:paraId="3E475EE3" w14:textId="31430BCA" w:rsidR="00BB1413" w:rsidRPr="006D2733" w:rsidRDefault="00BB1413" w:rsidP="00BB1413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No qPCR standard</w:t>
                      </w:r>
                    </w:p>
                    <w:p w14:paraId="530FED4D" w14:textId="007CEA52" w:rsidR="00BB1413" w:rsidRPr="006D2733" w:rsidRDefault="00BB1413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C97352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0      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48063FB4" wp14:editId="22EA98FC">
                <wp:simplePos x="0" y="0"/>
                <wp:positionH relativeFrom="column">
                  <wp:posOffset>1080135</wp:posOffset>
                </wp:positionH>
                <wp:positionV relativeFrom="paragraph">
                  <wp:posOffset>1607185</wp:posOffset>
                </wp:positionV>
                <wp:extent cx="3657600" cy="0"/>
                <wp:effectExtent l="0" t="76200" r="50800" b="101600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576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E81C158" id="Straight Arrow Connector 52" o:spid="_x0000_s1026" type="#_x0000_t32" style="position:absolute;margin-left:85.05pt;margin-top:126.55pt;width:4in;height:0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4D4956B4" wp14:editId="1CFBB671">
                <wp:simplePos x="0" y="0"/>
                <wp:positionH relativeFrom="column">
                  <wp:posOffset>3594735</wp:posOffset>
                </wp:positionH>
                <wp:positionV relativeFrom="paragraph">
                  <wp:posOffset>1492885</wp:posOffset>
                </wp:positionV>
                <wp:extent cx="1143000" cy="0"/>
                <wp:effectExtent l="0" t="76200" r="50800" b="101600"/>
                <wp:wrapNone/>
                <wp:docPr id="51" name="Straight Arrow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1F2DF2" id="Straight Arrow Connector 51" o:spid="_x0000_s1026" type="#_x0000_t32" style="position:absolute;margin-left:283.05pt;margin-top:117.55pt;width:90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791AA4E" wp14:editId="7F92DE0B">
                <wp:simplePos x="0" y="0"/>
                <wp:positionH relativeFrom="column">
                  <wp:posOffset>3599180</wp:posOffset>
                </wp:positionH>
                <wp:positionV relativeFrom="paragraph">
                  <wp:posOffset>1380490</wp:posOffset>
                </wp:positionV>
                <wp:extent cx="0" cy="457200"/>
                <wp:effectExtent l="50800" t="0" r="76200" b="762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7857E8" id="Straight Arrow Connector 25" o:spid="_x0000_s1026" type="#_x0000_t32" style="position:absolute;margin-left:283.4pt;margin-top:108.7pt;width:0;height:3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F5A70C7" wp14:editId="405D59C3">
                <wp:simplePos x="0" y="0"/>
                <wp:positionH relativeFrom="column">
                  <wp:posOffset>1080135</wp:posOffset>
                </wp:positionH>
                <wp:positionV relativeFrom="paragraph">
                  <wp:posOffset>1379054</wp:posOffset>
                </wp:positionV>
                <wp:extent cx="0" cy="457200"/>
                <wp:effectExtent l="50800" t="0" r="76200" b="762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7D7D7D8" id="Straight Arrow Connector 24" o:spid="_x0000_s1026" type="#_x0000_t32" style="position:absolute;margin-left:85.05pt;margin-top:108.6pt;width:0;height:3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" strokecolor="black [3213]" strokeweight="1pt">
                <v:stroke endarrow="block" joinstyle="miter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B3514D6" wp14:editId="58495ACA">
                <wp:simplePos x="0" y="0"/>
                <wp:positionH relativeFrom="column">
                  <wp:posOffset>2451735</wp:posOffset>
                </wp:positionH>
                <wp:positionV relativeFrom="paragraph">
                  <wp:posOffset>814705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159433F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T-PCR positive</w:t>
                            </w:r>
                          </w:p>
                          <w:p w14:paraId="0875CA44" w14:textId="39140B48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411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3514D6" id="Rectangle 7" o:spid="_x0000_s1044" style="position:absolute;margin-left:193.05pt;margin-top:64.15pt;width:171.1pt;height:45.2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" fillcolor="#d9e2f3 [660]" strokecolor="black [3213]" strokeweight="1pt">
                <v:textbox>
                  <w:txbxContent>
                    <w:p w14:paraId="7159433F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T-PCR positive</w:t>
                      </w:r>
                    </w:p>
                    <w:p w14:paraId="0875CA44" w14:textId="39140B48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411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D6FF63" wp14:editId="112CE621">
                <wp:simplePos x="0" y="0"/>
                <wp:positionH relativeFrom="column">
                  <wp:posOffset>51435</wp:posOffset>
                </wp:positionH>
                <wp:positionV relativeFrom="paragraph">
                  <wp:posOffset>814898</wp:posOffset>
                </wp:positionV>
                <wp:extent cx="2172970" cy="574040"/>
                <wp:effectExtent l="0" t="0" r="36830" b="35560"/>
                <wp:wrapThrough wrapText="bothSides">
                  <wp:wrapPolygon edited="0">
                    <wp:start x="0" y="0"/>
                    <wp:lineTo x="0" y="21982"/>
                    <wp:lineTo x="21714" y="21982"/>
                    <wp:lineTo x="21714" y="0"/>
                    <wp:lineTo x="0" y="0"/>
                  </wp:wrapPolygon>
                </wp:wrapThrough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2970" cy="5740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D17D7" w14:textId="77777777" w:rsidR="005F74D4" w:rsidRPr="006D2733" w:rsidRDefault="005F74D4" w:rsidP="005F74D4">
                            <w:pPr>
                              <w:jc w:val="center"/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MT-PCR negative</w:t>
                            </w:r>
                          </w:p>
                          <w:p w14:paraId="0728605C" w14:textId="48AD9547" w:rsidR="005F74D4" w:rsidRPr="006D2733" w:rsidRDefault="005F74D4" w:rsidP="00402097">
                            <w:pPr>
                              <w:jc w:val="right"/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</w:pPr>
                            <w:r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>n=</w:t>
                            </w:r>
                            <w:r w:rsidR="00DD3031" w:rsidRPr="006D2733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353</w:t>
                            </w:r>
                            <w:r w:rsidR="00402097">
                              <w:rPr>
                                <w:color w:val="4472C4" w:themeColor="accent1"/>
                                <w:sz w:val="20"/>
                                <w:szCs w:val="20"/>
                                <w:lang w:val="en-AU"/>
                              </w:rPr>
                              <w:t xml:space="preserve">                 </w:t>
                            </w:r>
                            <w:r w:rsidR="00402097" w:rsidRPr="00402097">
                              <w:rPr>
                                <w:i/>
                                <w:color w:val="000000" w:themeColor="text1"/>
                                <w:sz w:val="20"/>
                                <w:szCs w:val="20"/>
                                <w:lang w:val="en-AU"/>
                              </w:rPr>
                              <w:t>TL+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D6FF63" id="Rectangle 6" o:spid="_x0000_s1045" style="position:absolute;margin-left:4.05pt;margin-top:64.15pt;width:171.1pt;height:45.2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" fillcolor="#d9e2f3 [660]" strokecolor="black [3213]" strokeweight="1pt">
                <v:textbox>
                  <w:txbxContent>
                    <w:p w14:paraId="501D17D7" w14:textId="77777777" w:rsidR="005F74D4" w:rsidRPr="006D2733" w:rsidRDefault="005F74D4" w:rsidP="005F74D4">
                      <w:pPr>
                        <w:jc w:val="center"/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000000" w:themeColor="text1"/>
                          <w:sz w:val="20"/>
                          <w:szCs w:val="20"/>
                          <w:lang w:val="en-AU"/>
                        </w:rPr>
                        <w:t>MT-PCR negative</w:t>
                      </w:r>
                    </w:p>
                    <w:p w14:paraId="0728605C" w14:textId="48AD9547" w:rsidR="005F74D4" w:rsidRPr="006D2733" w:rsidRDefault="005F74D4" w:rsidP="00402097">
                      <w:pPr>
                        <w:jc w:val="right"/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</w:pPr>
                      <w:r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>n=</w:t>
                      </w:r>
                      <w:r w:rsidR="00DD3031" w:rsidRPr="006D2733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353</w:t>
                      </w:r>
                      <w:r w:rsidR="00402097">
                        <w:rPr>
                          <w:color w:val="4472C4" w:themeColor="accent1"/>
                          <w:sz w:val="20"/>
                          <w:szCs w:val="20"/>
                          <w:lang w:val="en-AU"/>
                        </w:rPr>
                        <w:t xml:space="preserve">                 </w:t>
                      </w:r>
                      <w:r w:rsidR="00402097" w:rsidRPr="00402097">
                        <w:rPr>
                          <w:i/>
                          <w:color w:val="000000" w:themeColor="text1"/>
                          <w:sz w:val="20"/>
                          <w:szCs w:val="20"/>
                          <w:lang w:val="en-AU"/>
                        </w:rPr>
                        <w:t>TL+CA</w:t>
                      </w:r>
                    </w:p>
                  </w:txbxContent>
                </v:textbox>
                <w10:wrap type="through"/>
              </v:rect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0636E7D" wp14:editId="0285454D">
                <wp:simplePos x="0" y="0"/>
                <wp:positionH relativeFrom="column">
                  <wp:posOffset>2223135</wp:posOffset>
                </wp:positionH>
                <wp:positionV relativeFrom="paragraph">
                  <wp:posOffset>350520</wp:posOffset>
                </wp:positionV>
                <wp:extent cx="3175" cy="110490"/>
                <wp:effectExtent l="0" t="0" r="47625" b="4191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75" cy="11049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529BA4" id="Straight Connector 32" o:spid="_x0000_s1026" style="position:absolute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5.05pt,27.6pt" to="175.3pt,36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" strokecolor="black [3213]" strokeweight="1pt">
                <v:stroke joinstyle="miter"/>
              </v:lin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5411794" wp14:editId="4DC04F1F">
                <wp:simplePos x="0" y="0"/>
                <wp:positionH relativeFrom="column">
                  <wp:posOffset>2223135</wp:posOffset>
                </wp:positionH>
                <wp:positionV relativeFrom="paragraph">
                  <wp:posOffset>464820</wp:posOffset>
                </wp:positionV>
                <wp:extent cx="1370965" cy="342265"/>
                <wp:effectExtent l="0" t="0" r="76835" b="64135"/>
                <wp:wrapNone/>
                <wp:docPr id="31" name="Elb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0965" cy="342265"/>
                        </a:xfrm>
                        <a:prstGeom prst="bentConnector3">
                          <a:avLst>
                            <a:gd name="adj1" fmla="val 99881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4E1FB9" id="_x0000_t34" coordsize="21600,21600" o:spt="34" o:oned="t" adj="10800" path="m0,0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31" o:spid="_x0000_s1026" type="#_x0000_t34" style="position:absolute;margin-left:175.05pt;margin-top:36.6pt;width:107.95pt;height:26.9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" adj="21574" strokecolor="black [3213]" strokeweight="1pt">
                <v:stroke endarrow="block"/>
              </v:shape>
            </w:pict>
          </mc:Fallback>
        </mc:AlternateContent>
      </w:r>
      <w:r w:rsidR="006D2733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D49A9C2" wp14:editId="3EFB542C">
                <wp:simplePos x="0" y="0"/>
                <wp:positionH relativeFrom="column">
                  <wp:posOffset>1080135</wp:posOffset>
                </wp:positionH>
                <wp:positionV relativeFrom="paragraph">
                  <wp:posOffset>468023</wp:posOffset>
                </wp:positionV>
                <wp:extent cx="1143000" cy="342900"/>
                <wp:effectExtent l="76200" t="0" r="25400" b="63500"/>
                <wp:wrapNone/>
                <wp:docPr id="30" name="Elb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342900"/>
                        </a:xfrm>
                        <a:prstGeom prst="bentConnector3">
                          <a:avLst>
                            <a:gd name="adj1" fmla="val 100087"/>
                          </a:avLst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782B8A9" id="Elbow Connector 30" o:spid="_x0000_s1026" type="#_x0000_t34" style="position:absolute;margin-left:85.05pt;margin-top:36.85pt;width:90pt;height:27pt;flip:x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" adj="21619" strokecolor="black [3213]" strokeweight="1pt">
                <v:stroke endarrow="block"/>
              </v:shape>
            </w:pict>
          </mc:Fallback>
        </mc:AlternateContent>
      </w:r>
    </w:p>
    <w:sectPr w:rsidR="001A54C9" w:rsidSect="0096602D">
      <w:head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78D37B" w14:textId="77777777" w:rsidR="00936EC2" w:rsidRDefault="00936EC2" w:rsidP="00997EE7">
      <w:r>
        <w:separator/>
      </w:r>
    </w:p>
  </w:endnote>
  <w:endnote w:type="continuationSeparator" w:id="0">
    <w:p w14:paraId="460C0B41" w14:textId="77777777" w:rsidR="00936EC2" w:rsidRDefault="00936EC2" w:rsidP="00997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FF7904" w14:textId="77777777" w:rsidR="00936EC2" w:rsidRDefault="00936EC2" w:rsidP="00997EE7">
      <w:r>
        <w:separator/>
      </w:r>
    </w:p>
  </w:footnote>
  <w:footnote w:type="continuationSeparator" w:id="0">
    <w:p w14:paraId="7FFA3441" w14:textId="77777777" w:rsidR="00936EC2" w:rsidRDefault="00936EC2" w:rsidP="00997EE7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236D71" w14:textId="4994B69F" w:rsidR="00997EE7" w:rsidRPr="00C41563" w:rsidRDefault="006D2733" w:rsidP="00997EE7">
    <w:pPr>
      <w:rPr>
        <w:i/>
        <w:iCs/>
      </w:rPr>
    </w:pPr>
    <w:r>
      <w:rPr>
        <w:i/>
        <w:iCs/>
      </w:rPr>
      <w:t xml:space="preserve">STARD </w:t>
    </w:r>
    <w:r w:rsidR="00997EE7" w:rsidRPr="00C41563">
      <w:rPr>
        <w:i/>
        <w:iCs/>
      </w:rPr>
      <w:t xml:space="preserve">FLOWCHART: </w:t>
    </w:r>
    <w:r w:rsidR="00997EE7">
      <w:rPr>
        <w:i/>
        <w:iCs/>
      </w:rPr>
      <w:t>Timor-Leste</w:t>
    </w:r>
    <w:r w:rsidR="00402097">
      <w:rPr>
        <w:i/>
        <w:iCs/>
      </w:rPr>
      <w:t xml:space="preserve"> (TL)</w:t>
    </w:r>
    <w:r w:rsidR="00997EE7">
      <w:rPr>
        <w:i/>
        <w:iCs/>
      </w:rPr>
      <w:t xml:space="preserve"> and Cambodian</w:t>
    </w:r>
    <w:r w:rsidR="00402097">
      <w:rPr>
        <w:i/>
        <w:iCs/>
      </w:rPr>
      <w:t xml:space="preserve"> (CA)</w:t>
    </w:r>
    <w:r w:rsidR="00997EE7">
      <w:rPr>
        <w:i/>
        <w:iCs/>
      </w:rPr>
      <w:t xml:space="preserve"> cohorts</w:t>
    </w:r>
  </w:p>
  <w:p w14:paraId="211BE112" w14:textId="77777777" w:rsidR="00997EE7" w:rsidRPr="00997EE7" w:rsidRDefault="00997EE7" w:rsidP="00997E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74D4"/>
    <w:rsid w:val="000069ED"/>
    <w:rsid w:val="00007191"/>
    <w:rsid w:val="00007F06"/>
    <w:rsid w:val="0001513E"/>
    <w:rsid w:val="000168CD"/>
    <w:rsid w:val="00034A53"/>
    <w:rsid w:val="00044AD2"/>
    <w:rsid w:val="00053DAB"/>
    <w:rsid w:val="0006627D"/>
    <w:rsid w:val="00070275"/>
    <w:rsid w:val="000762A8"/>
    <w:rsid w:val="00077F3B"/>
    <w:rsid w:val="00084590"/>
    <w:rsid w:val="0009289C"/>
    <w:rsid w:val="000A2D81"/>
    <w:rsid w:val="000A3257"/>
    <w:rsid w:val="000C28AB"/>
    <w:rsid w:val="000D0111"/>
    <w:rsid w:val="000D067D"/>
    <w:rsid w:val="000D2FDD"/>
    <w:rsid w:val="000D7421"/>
    <w:rsid w:val="000F4EC0"/>
    <w:rsid w:val="000F5A67"/>
    <w:rsid w:val="00103829"/>
    <w:rsid w:val="00112654"/>
    <w:rsid w:val="00114A01"/>
    <w:rsid w:val="00115256"/>
    <w:rsid w:val="00123DC2"/>
    <w:rsid w:val="00132D6D"/>
    <w:rsid w:val="00143720"/>
    <w:rsid w:val="00150085"/>
    <w:rsid w:val="00151FCC"/>
    <w:rsid w:val="00154E0C"/>
    <w:rsid w:val="00155AD7"/>
    <w:rsid w:val="00155C58"/>
    <w:rsid w:val="00164C33"/>
    <w:rsid w:val="00180B8E"/>
    <w:rsid w:val="0018352A"/>
    <w:rsid w:val="001A188A"/>
    <w:rsid w:val="001A1ADE"/>
    <w:rsid w:val="001A54C9"/>
    <w:rsid w:val="001A7EDE"/>
    <w:rsid w:val="001B4ECB"/>
    <w:rsid w:val="001B75C4"/>
    <w:rsid w:val="001C19AC"/>
    <w:rsid w:val="001C5262"/>
    <w:rsid w:val="001C76A3"/>
    <w:rsid w:val="001E0513"/>
    <w:rsid w:val="001E1392"/>
    <w:rsid w:val="001E21DD"/>
    <w:rsid w:val="001F386C"/>
    <w:rsid w:val="00214EB9"/>
    <w:rsid w:val="0024338A"/>
    <w:rsid w:val="00251E1C"/>
    <w:rsid w:val="00260AB6"/>
    <w:rsid w:val="00266E7D"/>
    <w:rsid w:val="0027177E"/>
    <w:rsid w:val="00273A6B"/>
    <w:rsid w:val="002755D4"/>
    <w:rsid w:val="00285563"/>
    <w:rsid w:val="00287A83"/>
    <w:rsid w:val="00287F19"/>
    <w:rsid w:val="002909D5"/>
    <w:rsid w:val="002A123D"/>
    <w:rsid w:val="002B0D3C"/>
    <w:rsid w:val="002B1A56"/>
    <w:rsid w:val="002B758B"/>
    <w:rsid w:val="002D1559"/>
    <w:rsid w:val="002D3F0A"/>
    <w:rsid w:val="002D6084"/>
    <w:rsid w:val="002E2C23"/>
    <w:rsid w:val="002E63E8"/>
    <w:rsid w:val="002F29F3"/>
    <w:rsid w:val="002F6732"/>
    <w:rsid w:val="003156D3"/>
    <w:rsid w:val="003221D9"/>
    <w:rsid w:val="00325730"/>
    <w:rsid w:val="00347E46"/>
    <w:rsid w:val="003614DB"/>
    <w:rsid w:val="003666B6"/>
    <w:rsid w:val="0037773C"/>
    <w:rsid w:val="0038320B"/>
    <w:rsid w:val="00383FC6"/>
    <w:rsid w:val="003A1CD0"/>
    <w:rsid w:val="003A43E3"/>
    <w:rsid w:val="003A5B96"/>
    <w:rsid w:val="003A792A"/>
    <w:rsid w:val="003B0160"/>
    <w:rsid w:val="003B254E"/>
    <w:rsid w:val="003B3298"/>
    <w:rsid w:val="003B5343"/>
    <w:rsid w:val="003B76E9"/>
    <w:rsid w:val="003C6847"/>
    <w:rsid w:val="003D50F3"/>
    <w:rsid w:val="003E4B15"/>
    <w:rsid w:val="003E7709"/>
    <w:rsid w:val="003F6855"/>
    <w:rsid w:val="00402097"/>
    <w:rsid w:val="00412079"/>
    <w:rsid w:val="004171D9"/>
    <w:rsid w:val="004177FA"/>
    <w:rsid w:val="00427A11"/>
    <w:rsid w:val="004373FD"/>
    <w:rsid w:val="00447B5A"/>
    <w:rsid w:val="0045104A"/>
    <w:rsid w:val="004525E3"/>
    <w:rsid w:val="00453D14"/>
    <w:rsid w:val="0045635D"/>
    <w:rsid w:val="00465D12"/>
    <w:rsid w:val="00486610"/>
    <w:rsid w:val="004904EF"/>
    <w:rsid w:val="00493486"/>
    <w:rsid w:val="00496E56"/>
    <w:rsid w:val="004A43A7"/>
    <w:rsid w:val="004B51AD"/>
    <w:rsid w:val="004C13A2"/>
    <w:rsid w:val="004F2193"/>
    <w:rsid w:val="004F53C4"/>
    <w:rsid w:val="004F6803"/>
    <w:rsid w:val="00501A57"/>
    <w:rsid w:val="00506768"/>
    <w:rsid w:val="005067FB"/>
    <w:rsid w:val="00507279"/>
    <w:rsid w:val="00515B8C"/>
    <w:rsid w:val="005331A3"/>
    <w:rsid w:val="005378FD"/>
    <w:rsid w:val="0054137C"/>
    <w:rsid w:val="00543E0F"/>
    <w:rsid w:val="00554C50"/>
    <w:rsid w:val="00561D9C"/>
    <w:rsid w:val="005700BF"/>
    <w:rsid w:val="005838BE"/>
    <w:rsid w:val="0058746B"/>
    <w:rsid w:val="005911DA"/>
    <w:rsid w:val="00594910"/>
    <w:rsid w:val="005A3D67"/>
    <w:rsid w:val="005A43EB"/>
    <w:rsid w:val="005B388C"/>
    <w:rsid w:val="005B56C7"/>
    <w:rsid w:val="005C0165"/>
    <w:rsid w:val="005D525C"/>
    <w:rsid w:val="005E18B3"/>
    <w:rsid w:val="005F74D4"/>
    <w:rsid w:val="00602C24"/>
    <w:rsid w:val="006134C1"/>
    <w:rsid w:val="0061456E"/>
    <w:rsid w:val="00625C93"/>
    <w:rsid w:val="00626771"/>
    <w:rsid w:val="00636782"/>
    <w:rsid w:val="0064275C"/>
    <w:rsid w:val="00642C60"/>
    <w:rsid w:val="006529A9"/>
    <w:rsid w:val="00655EB6"/>
    <w:rsid w:val="00662A68"/>
    <w:rsid w:val="00663B9E"/>
    <w:rsid w:val="00664858"/>
    <w:rsid w:val="00666799"/>
    <w:rsid w:val="00671CB9"/>
    <w:rsid w:val="0067208F"/>
    <w:rsid w:val="00676E0F"/>
    <w:rsid w:val="00697AC7"/>
    <w:rsid w:val="006A029E"/>
    <w:rsid w:val="006A397D"/>
    <w:rsid w:val="006B01E5"/>
    <w:rsid w:val="006D2733"/>
    <w:rsid w:val="006D6EB5"/>
    <w:rsid w:val="00703CED"/>
    <w:rsid w:val="00712094"/>
    <w:rsid w:val="00723AF0"/>
    <w:rsid w:val="00732560"/>
    <w:rsid w:val="007411B3"/>
    <w:rsid w:val="007443B6"/>
    <w:rsid w:val="00744475"/>
    <w:rsid w:val="00746DCC"/>
    <w:rsid w:val="00757693"/>
    <w:rsid w:val="00760535"/>
    <w:rsid w:val="0076524E"/>
    <w:rsid w:val="0076791A"/>
    <w:rsid w:val="00770243"/>
    <w:rsid w:val="00770569"/>
    <w:rsid w:val="00773E03"/>
    <w:rsid w:val="00777389"/>
    <w:rsid w:val="007936AD"/>
    <w:rsid w:val="007A0835"/>
    <w:rsid w:val="007A19B6"/>
    <w:rsid w:val="007A7E93"/>
    <w:rsid w:val="007B30C5"/>
    <w:rsid w:val="007B7F8A"/>
    <w:rsid w:val="007C1821"/>
    <w:rsid w:val="007C6A75"/>
    <w:rsid w:val="007D00B1"/>
    <w:rsid w:val="007D37E0"/>
    <w:rsid w:val="007D5C4E"/>
    <w:rsid w:val="007F1A24"/>
    <w:rsid w:val="007F27CA"/>
    <w:rsid w:val="00812505"/>
    <w:rsid w:val="008211F0"/>
    <w:rsid w:val="0082183A"/>
    <w:rsid w:val="00822EBE"/>
    <w:rsid w:val="00823EE8"/>
    <w:rsid w:val="00824739"/>
    <w:rsid w:val="00846EDA"/>
    <w:rsid w:val="00853220"/>
    <w:rsid w:val="00854DF8"/>
    <w:rsid w:val="00860F91"/>
    <w:rsid w:val="00867B2D"/>
    <w:rsid w:val="00885183"/>
    <w:rsid w:val="00887302"/>
    <w:rsid w:val="00887B0F"/>
    <w:rsid w:val="00893D0B"/>
    <w:rsid w:val="00894A37"/>
    <w:rsid w:val="008964DD"/>
    <w:rsid w:val="008A2491"/>
    <w:rsid w:val="008A4709"/>
    <w:rsid w:val="008A6A53"/>
    <w:rsid w:val="008B04E5"/>
    <w:rsid w:val="008B22D8"/>
    <w:rsid w:val="008B78D9"/>
    <w:rsid w:val="008D1CF8"/>
    <w:rsid w:val="008D2102"/>
    <w:rsid w:val="008D3955"/>
    <w:rsid w:val="008D3D0A"/>
    <w:rsid w:val="008D7599"/>
    <w:rsid w:val="008E260E"/>
    <w:rsid w:val="008F6C09"/>
    <w:rsid w:val="00901991"/>
    <w:rsid w:val="0091128D"/>
    <w:rsid w:val="009137D6"/>
    <w:rsid w:val="0091752E"/>
    <w:rsid w:val="0092186D"/>
    <w:rsid w:val="0092209B"/>
    <w:rsid w:val="0093649F"/>
    <w:rsid w:val="00936EC2"/>
    <w:rsid w:val="00942D36"/>
    <w:rsid w:val="00943A11"/>
    <w:rsid w:val="00944323"/>
    <w:rsid w:val="00962CD0"/>
    <w:rsid w:val="009649F0"/>
    <w:rsid w:val="0096602D"/>
    <w:rsid w:val="009718E6"/>
    <w:rsid w:val="009760D2"/>
    <w:rsid w:val="00980A1B"/>
    <w:rsid w:val="00997246"/>
    <w:rsid w:val="00997E2F"/>
    <w:rsid w:val="00997EE7"/>
    <w:rsid w:val="009B40B6"/>
    <w:rsid w:val="009B7AD3"/>
    <w:rsid w:val="009C0575"/>
    <w:rsid w:val="009C1837"/>
    <w:rsid w:val="009C1E63"/>
    <w:rsid w:val="009C30A1"/>
    <w:rsid w:val="009C4342"/>
    <w:rsid w:val="009C529E"/>
    <w:rsid w:val="009C6AAB"/>
    <w:rsid w:val="009D0063"/>
    <w:rsid w:val="009D2A88"/>
    <w:rsid w:val="009E62F8"/>
    <w:rsid w:val="009F5775"/>
    <w:rsid w:val="009F695F"/>
    <w:rsid w:val="00A037D9"/>
    <w:rsid w:val="00A04F45"/>
    <w:rsid w:val="00A07B5C"/>
    <w:rsid w:val="00A33140"/>
    <w:rsid w:val="00A3367F"/>
    <w:rsid w:val="00A47639"/>
    <w:rsid w:val="00A60A48"/>
    <w:rsid w:val="00A6202B"/>
    <w:rsid w:val="00A65E07"/>
    <w:rsid w:val="00A81165"/>
    <w:rsid w:val="00A86CCA"/>
    <w:rsid w:val="00A87D90"/>
    <w:rsid w:val="00AA404C"/>
    <w:rsid w:val="00AB6A70"/>
    <w:rsid w:val="00AB70F0"/>
    <w:rsid w:val="00AC1CE2"/>
    <w:rsid w:val="00AC2216"/>
    <w:rsid w:val="00AC7D6A"/>
    <w:rsid w:val="00AD1D3C"/>
    <w:rsid w:val="00AD3884"/>
    <w:rsid w:val="00AD3C27"/>
    <w:rsid w:val="00AD3F71"/>
    <w:rsid w:val="00AD608F"/>
    <w:rsid w:val="00AD61B0"/>
    <w:rsid w:val="00AE36FB"/>
    <w:rsid w:val="00AE5193"/>
    <w:rsid w:val="00B00B71"/>
    <w:rsid w:val="00B1086F"/>
    <w:rsid w:val="00B152FB"/>
    <w:rsid w:val="00B17B04"/>
    <w:rsid w:val="00B20906"/>
    <w:rsid w:val="00B324F0"/>
    <w:rsid w:val="00B34659"/>
    <w:rsid w:val="00B36F59"/>
    <w:rsid w:val="00B54CDA"/>
    <w:rsid w:val="00B620B5"/>
    <w:rsid w:val="00B6482A"/>
    <w:rsid w:val="00B71717"/>
    <w:rsid w:val="00B77AD1"/>
    <w:rsid w:val="00B91793"/>
    <w:rsid w:val="00BA489A"/>
    <w:rsid w:val="00BA612A"/>
    <w:rsid w:val="00BB1091"/>
    <w:rsid w:val="00BB1413"/>
    <w:rsid w:val="00BC250F"/>
    <w:rsid w:val="00BC36E8"/>
    <w:rsid w:val="00BC3FB2"/>
    <w:rsid w:val="00BD0300"/>
    <w:rsid w:val="00BD0F05"/>
    <w:rsid w:val="00C01F3D"/>
    <w:rsid w:val="00C134BC"/>
    <w:rsid w:val="00C136A8"/>
    <w:rsid w:val="00C16546"/>
    <w:rsid w:val="00C335EC"/>
    <w:rsid w:val="00C33A82"/>
    <w:rsid w:val="00C514E0"/>
    <w:rsid w:val="00C517A1"/>
    <w:rsid w:val="00C538FB"/>
    <w:rsid w:val="00C62AF4"/>
    <w:rsid w:val="00C645B1"/>
    <w:rsid w:val="00C735A5"/>
    <w:rsid w:val="00C82F75"/>
    <w:rsid w:val="00C944BE"/>
    <w:rsid w:val="00C94880"/>
    <w:rsid w:val="00C97352"/>
    <w:rsid w:val="00CA146A"/>
    <w:rsid w:val="00CA18EF"/>
    <w:rsid w:val="00CA54CC"/>
    <w:rsid w:val="00CB1F50"/>
    <w:rsid w:val="00CB2487"/>
    <w:rsid w:val="00CB524A"/>
    <w:rsid w:val="00CC3D8B"/>
    <w:rsid w:val="00CC620A"/>
    <w:rsid w:val="00CD191F"/>
    <w:rsid w:val="00CD6650"/>
    <w:rsid w:val="00CE427D"/>
    <w:rsid w:val="00CF7A4B"/>
    <w:rsid w:val="00D025BC"/>
    <w:rsid w:val="00D21636"/>
    <w:rsid w:val="00D26E60"/>
    <w:rsid w:val="00D310A8"/>
    <w:rsid w:val="00D37EB2"/>
    <w:rsid w:val="00D4336B"/>
    <w:rsid w:val="00D44FCF"/>
    <w:rsid w:val="00D536A3"/>
    <w:rsid w:val="00D5391A"/>
    <w:rsid w:val="00D57A0E"/>
    <w:rsid w:val="00D67049"/>
    <w:rsid w:val="00D67F6C"/>
    <w:rsid w:val="00D71AAB"/>
    <w:rsid w:val="00D83600"/>
    <w:rsid w:val="00D8653D"/>
    <w:rsid w:val="00DA1681"/>
    <w:rsid w:val="00DA6C2D"/>
    <w:rsid w:val="00DC1E7F"/>
    <w:rsid w:val="00DC29A2"/>
    <w:rsid w:val="00DC534A"/>
    <w:rsid w:val="00DC5A5B"/>
    <w:rsid w:val="00DD3031"/>
    <w:rsid w:val="00DD4BEF"/>
    <w:rsid w:val="00DD680D"/>
    <w:rsid w:val="00DE1099"/>
    <w:rsid w:val="00DE564E"/>
    <w:rsid w:val="00DF263C"/>
    <w:rsid w:val="00DF772E"/>
    <w:rsid w:val="00E00568"/>
    <w:rsid w:val="00E11BAC"/>
    <w:rsid w:val="00E17A64"/>
    <w:rsid w:val="00E22F8F"/>
    <w:rsid w:val="00E41A1A"/>
    <w:rsid w:val="00E425AA"/>
    <w:rsid w:val="00E46BEB"/>
    <w:rsid w:val="00E46EC2"/>
    <w:rsid w:val="00E55654"/>
    <w:rsid w:val="00E57B15"/>
    <w:rsid w:val="00E57D85"/>
    <w:rsid w:val="00E60D59"/>
    <w:rsid w:val="00E6109B"/>
    <w:rsid w:val="00E64BE2"/>
    <w:rsid w:val="00E64BE5"/>
    <w:rsid w:val="00E766F5"/>
    <w:rsid w:val="00E76ECA"/>
    <w:rsid w:val="00E779C3"/>
    <w:rsid w:val="00E82A46"/>
    <w:rsid w:val="00E92124"/>
    <w:rsid w:val="00E97D37"/>
    <w:rsid w:val="00EA27D2"/>
    <w:rsid w:val="00EB19DF"/>
    <w:rsid w:val="00EB4FC3"/>
    <w:rsid w:val="00ED0B98"/>
    <w:rsid w:val="00ED4D70"/>
    <w:rsid w:val="00EE2701"/>
    <w:rsid w:val="00EE2A5E"/>
    <w:rsid w:val="00EF3929"/>
    <w:rsid w:val="00F01B89"/>
    <w:rsid w:val="00F02BA4"/>
    <w:rsid w:val="00F02C1B"/>
    <w:rsid w:val="00F059DC"/>
    <w:rsid w:val="00F06124"/>
    <w:rsid w:val="00F10BB2"/>
    <w:rsid w:val="00F160FD"/>
    <w:rsid w:val="00F23224"/>
    <w:rsid w:val="00F318EE"/>
    <w:rsid w:val="00F33E28"/>
    <w:rsid w:val="00F37F33"/>
    <w:rsid w:val="00F41B0E"/>
    <w:rsid w:val="00F444AA"/>
    <w:rsid w:val="00F4554A"/>
    <w:rsid w:val="00F50791"/>
    <w:rsid w:val="00F55179"/>
    <w:rsid w:val="00F66A19"/>
    <w:rsid w:val="00F779A1"/>
    <w:rsid w:val="00F81A58"/>
    <w:rsid w:val="00F8757F"/>
    <w:rsid w:val="00F93703"/>
    <w:rsid w:val="00F95184"/>
    <w:rsid w:val="00F95511"/>
    <w:rsid w:val="00FA115E"/>
    <w:rsid w:val="00FA7BAF"/>
    <w:rsid w:val="00FB4D6D"/>
    <w:rsid w:val="00FB72FF"/>
    <w:rsid w:val="00FC0DDB"/>
    <w:rsid w:val="00FC1F79"/>
    <w:rsid w:val="00FC5382"/>
    <w:rsid w:val="00FC695F"/>
    <w:rsid w:val="00FC7B68"/>
    <w:rsid w:val="00FD5224"/>
    <w:rsid w:val="00FE037E"/>
    <w:rsid w:val="00FE2FD5"/>
    <w:rsid w:val="00FE3084"/>
    <w:rsid w:val="00FE690C"/>
    <w:rsid w:val="00FF5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B5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97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E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EE7"/>
  </w:style>
  <w:style w:type="paragraph" w:styleId="Footer">
    <w:name w:val="footer"/>
    <w:basedOn w:val="Normal"/>
    <w:link w:val="FooterChar"/>
    <w:uiPriority w:val="99"/>
    <w:unhideWhenUsed/>
    <w:rsid w:val="00997E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E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tracke</dc:creator>
  <cp:keywords/>
  <dc:description/>
  <cp:lastModifiedBy>Katharina Stracke</cp:lastModifiedBy>
  <cp:revision>3</cp:revision>
  <dcterms:created xsi:type="dcterms:W3CDTF">2018-10-25T23:56:00Z</dcterms:created>
  <dcterms:modified xsi:type="dcterms:W3CDTF">2019-03-21T07:39:00Z</dcterms:modified>
</cp:coreProperties>
</file>